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9A972" w14:textId="77777777" w:rsidR="00453B73" w:rsidRPr="00D919AC" w:rsidRDefault="00453B73" w:rsidP="00453B73">
      <w:pPr>
        <w:rPr>
          <w:b/>
          <w:bCs/>
          <w:sz w:val="28"/>
          <w:szCs w:val="28"/>
        </w:rPr>
      </w:pPr>
      <w:proofErr w:type="spellStart"/>
      <w:r w:rsidRPr="00D919AC">
        <w:rPr>
          <w:b/>
          <w:bCs/>
          <w:sz w:val="28"/>
          <w:szCs w:val="28"/>
        </w:rPr>
        <w:t>Supplementary</w:t>
      </w:r>
      <w:proofErr w:type="spellEnd"/>
      <w:r w:rsidRPr="00D919AC">
        <w:rPr>
          <w:b/>
          <w:bCs/>
          <w:sz w:val="28"/>
          <w:szCs w:val="28"/>
        </w:rPr>
        <w:t xml:space="preserve"> materials:</w:t>
      </w:r>
    </w:p>
    <w:p w14:paraId="63C64FD5" w14:textId="77777777" w:rsidR="00453B73" w:rsidRPr="00D919AC" w:rsidRDefault="00453B73" w:rsidP="00453B73">
      <w:pPr>
        <w:rPr>
          <w:sz w:val="20"/>
          <w:szCs w:val="20"/>
        </w:rPr>
      </w:pPr>
      <w:r w:rsidRPr="00D919AC">
        <w:rPr>
          <w:i/>
          <w:iCs/>
          <w:sz w:val="20"/>
          <w:szCs w:val="20"/>
        </w:rPr>
        <w:t>Table S1</w:t>
      </w:r>
      <w:r w:rsidRPr="00D919AC">
        <w:rPr>
          <w:sz w:val="20"/>
          <w:szCs w:val="20"/>
        </w:rPr>
        <w:t xml:space="preserve"> shows the </w:t>
      </w:r>
      <w:proofErr w:type="spellStart"/>
      <w:r w:rsidRPr="00D919AC">
        <w:rPr>
          <w:sz w:val="20"/>
          <w:szCs w:val="20"/>
        </w:rPr>
        <w:t>average</w:t>
      </w:r>
      <w:proofErr w:type="spellEnd"/>
      <w:r w:rsidRPr="00D919AC">
        <w:rPr>
          <w:sz w:val="20"/>
          <w:szCs w:val="20"/>
        </w:rPr>
        <w:t xml:space="preserve"> </w:t>
      </w:r>
      <w:proofErr w:type="spellStart"/>
      <w:r w:rsidRPr="00D919AC">
        <w:rPr>
          <w:sz w:val="20"/>
          <w:szCs w:val="20"/>
        </w:rPr>
        <w:t>number</w:t>
      </w:r>
      <w:proofErr w:type="spellEnd"/>
      <w:r w:rsidRPr="00D919AC">
        <w:rPr>
          <w:sz w:val="20"/>
          <w:szCs w:val="20"/>
        </w:rPr>
        <w:t xml:space="preserve"> </w:t>
      </w:r>
      <w:proofErr w:type="spellStart"/>
      <w:r w:rsidRPr="00D919AC">
        <w:rPr>
          <w:sz w:val="20"/>
          <w:szCs w:val="20"/>
        </w:rPr>
        <w:t>of</w:t>
      </w:r>
      <w:proofErr w:type="spellEnd"/>
      <w:r w:rsidRPr="00D919AC">
        <w:rPr>
          <w:sz w:val="20"/>
          <w:szCs w:val="20"/>
        </w:rPr>
        <w:t xml:space="preserve"> </w:t>
      </w:r>
      <w:proofErr w:type="spellStart"/>
      <w:proofErr w:type="gramStart"/>
      <w:r w:rsidRPr="00D919AC">
        <w:rPr>
          <w:sz w:val="20"/>
          <w:szCs w:val="20"/>
        </w:rPr>
        <w:t>WSIs</w:t>
      </w:r>
      <w:proofErr w:type="spellEnd"/>
      <w:proofErr w:type="gramEnd"/>
      <w:r w:rsidRPr="00D919AC">
        <w:rPr>
          <w:sz w:val="20"/>
          <w:szCs w:val="20"/>
        </w:rPr>
        <w:t xml:space="preserve"> and splits </w:t>
      </w:r>
      <w:proofErr w:type="spellStart"/>
      <w:r w:rsidRPr="00D919AC">
        <w:rPr>
          <w:sz w:val="20"/>
          <w:szCs w:val="20"/>
        </w:rPr>
        <w:t>into</w:t>
      </w:r>
      <w:proofErr w:type="spellEnd"/>
      <w:r w:rsidRPr="00D919AC">
        <w:rPr>
          <w:sz w:val="20"/>
          <w:szCs w:val="20"/>
        </w:rPr>
        <w:t xml:space="preserve"> </w:t>
      </w:r>
      <w:proofErr w:type="spellStart"/>
      <w:r w:rsidRPr="00D919AC">
        <w:rPr>
          <w:sz w:val="20"/>
          <w:szCs w:val="20"/>
        </w:rPr>
        <w:t>training</w:t>
      </w:r>
      <w:proofErr w:type="spellEnd"/>
      <w:r w:rsidRPr="00D919AC">
        <w:rPr>
          <w:sz w:val="20"/>
          <w:szCs w:val="20"/>
        </w:rPr>
        <w:t xml:space="preserve">, </w:t>
      </w:r>
      <w:proofErr w:type="spellStart"/>
      <w:r w:rsidRPr="00D919AC">
        <w:rPr>
          <w:sz w:val="20"/>
          <w:szCs w:val="20"/>
        </w:rPr>
        <w:t>validation</w:t>
      </w:r>
      <w:proofErr w:type="spellEnd"/>
      <w:r w:rsidRPr="00D919AC">
        <w:rPr>
          <w:sz w:val="20"/>
          <w:szCs w:val="20"/>
        </w:rPr>
        <w:t>, and test set.</w:t>
      </w:r>
    </w:p>
    <w:p w14:paraId="49F17AEA" w14:textId="77777777" w:rsidR="00453B73" w:rsidRPr="00D919AC" w:rsidRDefault="00453B73" w:rsidP="00453B73">
      <w:pPr>
        <w:rPr>
          <w:sz w:val="20"/>
          <w:szCs w:val="20"/>
        </w:rPr>
      </w:pPr>
    </w:p>
    <w:p w14:paraId="5005495C" w14:textId="77777777" w:rsidR="00453B73" w:rsidRPr="00D919AC" w:rsidRDefault="00453B73" w:rsidP="00453B73">
      <w:pPr>
        <w:spacing w:after="0"/>
        <w:rPr>
          <w:sz w:val="20"/>
          <w:szCs w:val="20"/>
        </w:rPr>
      </w:pPr>
      <w:r w:rsidRPr="00D919AC">
        <w:rPr>
          <w:b/>
        </w:rPr>
        <w:t>Table S1.</w:t>
      </w:r>
      <w:r w:rsidRPr="00D919AC">
        <w:t xml:space="preserve"> The </w:t>
      </w:r>
      <w:proofErr w:type="spellStart"/>
      <w:r w:rsidRPr="00D919AC">
        <w:t>number</w:t>
      </w:r>
      <w:proofErr w:type="spellEnd"/>
      <w:r w:rsidRPr="00D919AC">
        <w:t xml:space="preserve"> </w:t>
      </w:r>
      <w:proofErr w:type="spellStart"/>
      <w:r w:rsidRPr="00D919AC">
        <w:t>of</w:t>
      </w:r>
      <w:proofErr w:type="spellEnd"/>
      <w:r w:rsidRPr="00D919AC">
        <w:t xml:space="preserve"> WSI per </w:t>
      </w:r>
      <w:proofErr w:type="spellStart"/>
      <w:r w:rsidRPr="00D919AC">
        <w:t>class</w:t>
      </w:r>
      <w:proofErr w:type="spellEnd"/>
      <w:r w:rsidRPr="00D919AC">
        <w:t xml:space="preserve"> in the test set and the different cross-</w:t>
      </w:r>
      <w:proofErr w:type="spellStart"/>
      <w:r w:rsidRPr="00D919AC">
        <w:t>validation</w:t>
      </w:r>
      <w:proofErr w:type="spellEnd"/>
      <w:r w:rsidRPr="00D919AC">
        <w:t xml:space="preserve"> </w:t>
      </w:r>
      <w:proofErr w:type="spellStart"/>
      <w:r w:rsidRPr="00D919AC">
        <w:t>folds</w:t>
      </w:r>
      <w:proofErr w:type="spellEnd"/>
      <w:r w:rsidRPr="00D919AC">
        <w:t xml:space="preserve"> for </w:t>
      </w:r>
      <w:proofErr w:type="spellStart"/>
      <w:r w:rsidRPr="00D919AC">
        <w:t>training</w:t>
      </w:r>
      <w:proofErr w:type="spellEnd"/>
      <w:r w:rsidRPr="00D919AC">
        <w:t xml:space="preserve"> and </w:t>
      </w:r>
      <w:proofErr w:type="spellStart"/>
      <w:r w:rsidRPr="00D919AC">
        <w:t>validation</w:t>
      </w:r>
      <w:proofErr w:type="spellEnd"/>
      <w:r w:rsidRPr="00D919AC">
        <w:t>.</w:t>
      </w:r>
    </w:p>
    <w:tbl>
      <w:tblPr>
        <w:tblW w:w="9072" w:type="dxa"/>
        <w:tblLook w:val="0400" w:firstRow="0" w:lastRow="0" w:firstColumn="0" w:lastColumn="0" w:noHBand="0" w:noVBand="1"/>
      </w:tblPr>
      <w:tblGrid>
        <w:gridCol w:w="1501"/>
        <w:gridCol w:w="2562"/>
        <w:gridCol w:w="1813"/>
        <w:gridCol w:w="1806"/>
        <w:gridCol w:w="1390"/>
      </w:tblGrid>
      <w:tr w:rsidR="00453B73" w:rsidRPr="00D919AC" w14:paraId="111262FA" w14:textId="77777777" w:rsidTr="003C7AB1">
        <w:trPr>
          <w:trHeight w:val="477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C2CE7" w14:textId="77777777" w:rsidR="00453B73" w:rsidRPr="00D919AC" w:rsidRDefault="00453B73" w:rsidP="003C7AB1">
            <w:pPr>
              <w:spacing w:after="0" w:line="240" w:lineRule="auto"/>
              <w:rPr>
                <w:b/>
              </w:rPr>
            </w:pPr>
            <w:r w:rsidRPr="00D919AC">
              <w:rPr>
                <w:b/>
              </w:rPr>
              <w:t>Tasks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39BFF" w14:textId="77777777" w:rsidR="00453B73" w:rsidRPr="00D919AC" w:rsidRDefault="00453B73" w:rsidP="003C7AB1">
            <w:pPr>
              <w:spacing w:after="0" w:line="240" w:lineRule="auto"/>
              <w:rPr>
                <w:b/>
              </w:rPr>
            </w:pPr>
            <w:proofErr w:type="spellStart"/>
            <w:r w:rsidRPr="00D919AC">
              <w:rPr>
                <w:b/>
              </w:rPr>
              <w:t>Sub-class</w:t>
            </w:r>
            <w:proofErr w:type="spellEnd"/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445B3" w14:textId="77777777" w:rsidR="00453B73" w:rsidRPr="00D919AC" w:rsidRDefault="00453B73" w:rsidP="003C7AB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D919AC">
              <w:rPr>
                <w:b/>
              </w:rPr>
              <w:t>Training</w:t>
            </w:r>
            <w:proofErr w:type="spellEnd"/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2C97B" w14:textId="77777777" w:rsidR="00453B73" w:rsidRPr="00D919AC" w:rsidRDefault="00453B73" w:rsidP="003C7AB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D919AC">
              <w:rPr>
                <w:b/>
              </w:rPr>
              <w:t>Validation</w:t>
            </w:r>
            <w:proofErr w:type="spellEnd"/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84B6C" w14:textId="77777777" w:rsidR="00453B73" w:rsidRPr="00D919AC" w:rsidRDefault="00453B73" w:rsidP="003C7AB1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D919AC">
              <w:rPr>
                <w:b/>
              </w:rPr>
              <w:t>Testing</w:t>
            </w:r>
            <w:proofErr w:type="spellEnd"/>
          </w:p>
        </w:tc>
      </w:tr>
      <w:tr w:rsidR="00453B73" w:rsidRPr="00D919AC" w14:paraId="3252F3D2" w14:textId="77777777" w:rsidTr="003C7AB1">
        <w:trPr>
          <w:trHeight w:val="959"/>
        </w:trPr>
        <w:tc>
          <w:tcPr>
            <w:tcW w:w="1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BC44D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2 </w:t>
            </w:r>
            <w:proofErr w:type="spellStart"/>
            <w:r w:rsidRPr="00D919AC">
              <w:t>classes</w:t>
            </w:r>
            <w:proofErr w:type="spellEnd"/>
          </w:p>
          <w:p w14:paraId="06566949" w14:textId="77777777" w:rsidR="00453B73" w:rsidRPr="00D919AC" w:rsidRDefault="00453B73" w:rsidP="003C7AB1">
            <w:pPr>
              <w:spacing w:after="0" w:line="240" w:lineRule="auto"/>
            </w:pPr>
            <w:r w:rsidRPr="00D919AC">
              <w:t>(Task 1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1C88C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0-No </w:t>
            </w:r>
            <w:proofErr w:type="spellStart"/>
            <w:r w:rsidRPr="00D919AC">
              <w:t>tumor</w:t>
            </w:r>
            <w:proofErr w:type="spellEnd"/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77116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  <w:r w:rsidRPr="00D919AC">
              <w:t>475.2 +- 7.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A24BE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  <w:r w:rsidRPr="00D919AC">
              <w:t>118.8 +- 7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07F5C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highlight w:val="yellow"/>
              </w:rPr>
            </w:pPr>
            <w:r w:rsidRPr="00D919AC">
              <w:t>151</w:t>
            </w:r>
          </w:p>
        </w:tc>
      </w:tr>
      <w:tr w:rsidR="00453B73" w:rsidRPr="00D919AC" w14:paraId="557C75AE" w14:textId="77777777" w:rsidTr="003C7AB1">
        <w:trPr>
          <w:trHeight w:val="500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07B75" w14:textId="77777777" w:rsidR="00453B73" w:rsidRPr="00D919AC" w:rsidRDefault="00453B73" w:rsidP="003C7AB1">
            <w:pPr>
              <w:widowControl w:val="0"/>
              <w:spacing w:after="0" w:line="276" w:lineRule="auto"/>
              <w:rPr>
                <w:highlight w:val="yellow"/>
              </w:rPr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D0BE0" w14:textId="77777777" w:rsidR="00453B73" w:rsidRPr="00D919AC" w:rsidRDefault="00453B73" w:rsidP="003C7AB1">
            <w:pPr>
              <w:spacing w:after="0" w:line="240" w:lineRule="auto"/>
            </w:pPr>
            <w:r w:rsidRPr="00D919AC">
              <w:t>1-Tumo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D5815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  <w:r w:rsidRPr="00D919AC">
              <w:t>672.8 +- 30.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8F0F2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  <w:r w:rsidRPr="00D919AC">
              <w:t>168.2 +- 30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07383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246</w:t>
            </w:r>
          </w:p>
        </w:tc>
      </w:tr>
      <w:tr w:rsidR="00453B73" w:rsidRPr="00D919AC" w14:paraId="139B39DC" w14:textId="77777777" w:rsidTr="003C7AB1">
        <w:trPr>
          <w:trHeight w:val="477"/>
        </w:trPr>
        <w:tc>
          <w:tcPr>
            <w:tcW w:w="1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B6F40" w14:textId="77777777" w:rsidR="00453B73" w:rsidRPr="00D919AC" w:rsidRDefault="00453B73" w:rsidP="003C7AB1">
            <w:pPr>
              <w:spacing w:after="0" w:line="240" w:lineRule="auto"/>
            </w:pPr>
            <w:r w:rsidRPr="00453B73">
              <w:rPr>
                <w:u w:val="single"/>
              </w:rPr>
              <w:t xml:space="preserve">3 </w:t>
            </w:r>
            <w:proofErr w:type="spellStart"/>
            <w:r w:rsidRPr="00D919AC">
              <w:t>classes</w:t>
            </w:r>
            <w:proofErr w:type="spellEnd"/>
          </w:p>
          <w:p w14:paraId="0BA7B854" w14:textId="77777777" w:rsidR="00453B73" w:rsidRPr="00D919AC" w:rsidRDefault="00453B73" w:rsidP="003C7AB1">
            <w:pPr>
              <w:spacing w:after="0" w:line="240" w:lineRule="auto"/>
            </w:pPr>
            <w:r w:rsidRPr="00D919AC">
              <w:t>(Task 2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72C55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0-No </w:t>
            </w:r>
            <w:proofErr w:type="spellStart"/>
            <w:r w:rsidRPr="00D919AC">
              <w:t>tumor</w:t>
            </w:r>
            <w:proofErr w:type="spellEnd"/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C8D18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474.4 +- 8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DD837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118.6 +- 8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C919E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151</w:t>
            </w:r>
          </w:p>
        </w:tc>
      </w:tr>
      <w:tr w:rsidR="00453B73" w:rsidRPr="00D919AC" w14:paraId="7F31FDC9" w14:textId="77777777" w:rsidTr="003C7AB1">
        <w:trPr>
          <w:trHeight w:val="477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77022" w14:textId="77777777" w:rsidR="00453B73" w:rsidRPr="00D919AC" w:rsidRDefault="00453B73" w:rsidP="003C7AB1">
            <w:pPr>
              <w:widowControl w:val="0"/>
              <w:spacing w:after="0" w:line="276" w:lineRule="auto"/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59F91" w14:textId="77777777" w:rsidR="00453B73" w:rsidRPr="00D919AC" w:rsidRDefault="00453B73" w:rsidP="003C7AB1">
            <w:pPr>
              <w:spacing w:after="0" w:line="240" w:lineRule="auto"/>
            </w:pPr>
            <w:r w:rsidRPr="00D919AC">
              <w:t>1-Low risk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767FF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322.4 +- 16.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D982C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80.6 +- 16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3B776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103</w:t>
            </w:r>
          </w:p>
        </w:tc>
      </w:tr>
      <w:tr w:rsidR="00453B73" w:rsidRPr="00D919AC" w14:paraId="6EFB0016" w14:textId="77777777" w:rsidTr="003C7AB1">
        <w:trPr>
          <w:trHeight w:val="500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1F2A5" w14:textId="77777777" w:rsidR="00453B73" w:rsidRPr="00D919AC" w:rsidRDefault="00453B73" w:rsidP="003C7AB1">
            <w:pPr>
              <w:widowControl w:val="0"/>
              <w:spacing w:after="0" w:line="276" w:lineRule="auto"/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669B3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2-High risk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1D5FC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350.4 +- 17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B1C35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87.6 +- 17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5FA29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143</w:t>
            </w:r>
          </w:p>
        </w:tc>
      </w:tr>
      <w:tr w:rsidR="00453B73" w:rsidRPr="00D919AC" w14:paraId="671B3B4A" w14:textId="77777777" w:rsidTr="003C7AB1">
        <w:trPr>
          <w:trHeight w:val="477"/>
        </w:trPr>
        <w:tc>
          <w:tcPr>
            <w:tcW w:w="1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F3C50" w14:textId="77777777" w:rsidR="00453B73" w:rsidRPr="00D919AC" w:rsidRDefault="00453B73" w:rsidP="003C7AB1">
            <w:pPr>
              <w:spacing w:after="0" w:line="240" w:lineRule="auto"/>
            </w:pPr>
            <w:r w:rsidRPr="00453B73">
              <w:rPr>
                <w:u w:val="single"/>
              </w:rPr>
              <w:t>5</w:t>
            </w:r>
            <w:r>
              <w:t xml:space="preserve"> </w:t>
            </w:r>
            <w:proofErr w:type="spellStart"/>
            <w:r w:rsidRPr="00D919AC">
              <w:t>classes</w:t>
            </w:r>
            <w:proofErr w:type="spellEnd"/>
          </w:p>
          <w:p w14:paraId="4AF98754" w14:textId="77777777" w:rsidR="00453B73" w:rsidRPr="00D919AC" w:rsidRDefault="00453B73" w:rsidP="003C7AB1">
            <w:pPr>
              <w:spacing w:after="0" w:line="240" w:lineRule="auto"/>
            </w:pPr>
            <w:r w:rsidRPr="00D919AC">
              <w:t>(Task 3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9792E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0-No </w:t>
            </w:r>
            <w:proofErr w:type="spellStart"/>
            <w:r w:rsidRPr="00D919AC">
              <w:t>tumor</w:t>
            </w:r>
            <w:proofErr w:type="spellEnd"/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AC77C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474.4 +- 8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3977F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118.6 +- 8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7A680" w14:textId="77777777" w:rsidR="00453B73" w:rsidRPr="00D919AC" w:rsidRDefault="00453B73" w:rsidP="003C7AB1">
            <w:pPr>
              <w:spacing w:after="0" w:line="240" w:lineRule="auto"/>
              <w:jc w:val="center"/>
            </w:pPr>
            <w:r w:rsidRPr="00D919AC">
              <w:t>151</w:t>
            </w:r>
          </w:p>
        </w:tc>
      </w:tr>
      <w:tr w:rsidR="00453B73" w:rsidRPr="00D919AC" w14:paraId="12952EFC" w14:textId="77777777" w:rsidTr="003C7AB1">
        <w:trPr>
          <w:trHeight w:val="477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E67F7" w14:textId="77777777" w:rsidR="00453B73" w:rsidRPr="00D919AC" w:rsidRDefault="00453B73" w:rsidP="003C7AB1">
            <w:pPr>
              <w:widowControl w:val="0"/>
              <w:spacing w:after="0" w:line="276" w:lineRule="auto"/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73FA8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1-Low aggressive, </w:t>
            </w:r>
            <w:proofErr w:type="spellStart"/>
            <w:r w:rsidRPr="00D919AC">
              <w:t>superficial</w:t>
            </w:r>
            <w:proofErr w:type="spellEnd"/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1CA1A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140.8 +- 9.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31885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35.2 +- 9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06E53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53</w:t>
            </w:r>
          </w:p>
        </w:tc>
      </w:tr>
      <w:tr w:rsidR="00453B73" w:rsidRPr="00D919AC" w14:paraId="6AFAE2C4" w14:textId="77777777" w:rsidTr="003C7AB1">
        <w:trPr>
          <w:trHeight w:val="500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8424E" w14:textId="77777777" w:rsidR="00453B73" w:rsidRPr="00D919AC" w:rsidRDefault="00453B73" w:rsidP="003C7AB1">
            <w:pPr>
              <w:widowControl w:val="0"/>
              <w:spacing w:after="0" w:line="276" w:lineRule="auto"/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46C20" w14:textId="77777777" w:rsidR="00453B73" w:rsidRPr="00D919AC" w:rsidRDefault="00453B73" w:rsidP="003C7AB1">
            <w:pPr>
              <w:spacing w:after="0" w:line="240" w:lineRule="auto"/>
            </w:pPr>
            <w:r w:rsidRPr="00D919AC">
              <w:t xml:space="preserve">2-Low aggressive, </w:t>
            </w:r>
            <w:proofErr w:type="spellStart"/>
            <w:r w:rsidRPr="00D919AC">
              <w:t>nodular</w:t>
            </w:r>
            <w:proofErr w:type="spellEnd"/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4CD8A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181.6 +- 8.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DD4AE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45.4 +- 8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4F293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50</w:t>
            </w:r>
          </w:p>
        </w:tc>
      </w:tr>
      <w:tr w:rsidR="00453B73" w:rsidRPr="00D919AC" w14:paraId="29240C14" w14:textId="77777777" w:rsidTr="003C7AB1">
        <w:trPr>
          <w:trHeight w:val="500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A72AA" w14:textId="77777777" w:rsidR="00453B73" w:rsidRPr="00D919AC" w:rsidRDefault="00453B73" w:rsidP="003C7AB1">
            <w:pPr>
              <w:widowControl w:val="0"/>
              <w:spacing w:after="0" w:line="276" w:lineRule="auto"/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DA82C" w14:textId="77777777" w:rsidR="00453B73" w:rsidRPr="00D919AC" w:rsidRDefault="00453B73" w:rsidP="003C7AB1">
            <w:pPr>
              <w:spacing w:after="0" w:line="240" w:lineRule="auto"/>
            </w:pPr>
            <w:r w:rsidRPr="00D919AC">
              <w:t>3-Medium aggressiv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94D3E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170.4 +- 3.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51246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42.6 +- 3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ADD99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79</w:t>
            </w:r>
          </w:p>
        </w:tc>
      </w:tr>
      <w:tr w:rsidR="00453B73" w:rsidRPr="00D919AC" w14:paraId="3318D9D6" w14:textId="77777777" w:rsidTr="003C7AB1">
        <w:trPr>
          <w:trHeight w:val="500"/>
        </w:trPr>
        <w:tc>
          <w:tcPr>
            <w:tcW w:w="15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01868" w14:textId="77777777" w:rsidR="00453B73" w:rsidRPr="00D919AC" w:rsidRDefault="00453B73" w:rsidP="003C7AB1">
            <w:pPr>
              <w:widowControl w:val="0"/>
              <w:spacing w:after="0" w:line="276" w:lineRule="auto"/>
            </w:pP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53004" w14:textId="77777777" w:rsidR="00453B73" w:rsidRPr="00D919AC" w:rsidRDefault="00453B73" w:rsidP="003C7AB1">
            <w:pPr>
              <w:spacing w:after="0" w:line="240" w:lineRule="auto"/>
            </w:pPr>
            <w:r w:rsidRPr="00D919AC">
              <w:t>4-High aggressiv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FC1F3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180.0 +- 18.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05F78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highlight w:val="yellow"/>
              </w:rPr>
            </w:pPr>
            <w:r w:rsidRPr="00D919AC">
              <w:t>45.0 +- 18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B506B" w14:textId="77777777" w:rsidR="00453B73" w:rsidRPr="00D919AC" w:rsidRDefault="00453B73" w:rsidP="003C7A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</w:pPr>
            <w:r w:rsidRPr="00D919AC">
              <w:t>64</w:t>
            </w:r>
          </w:p>
        </w:tc>
      </w:tr>
    </w:tbl>
    <w:p w14:paraId="5B69ACB9" w14:textId="77777777" w:rsidR="00453B73" w:rsidRPr="00D919AC" w:rsidRDefault="00453B73" w:rsidP="00453B73">
      <w:pPr>
        <w:rPr>
          <w:sz w:val="20"/>
          <w:szCs w:val="20"/>
        </w:rPr>
      </w:pPr>
    </w:p>
    <w:p w14:paraId="40DCF6F9" w14:textId="77777777" w:rsidR="00E464CC" w:rsidRDefault="00E464CC"/>
    <w:sectPr w:rsidR="00E464CC" w:rsidSect="00453B73">
      <w:pgSz w:w="11906" w:h="16838"/>
      <w:pgMar w:top="720" w:right="720" w:bottom="720" w:left="720" w:header="708" w:footer="0" w:gutter="0"/>
      <w:cols w:space="720"/>
      <w:formProt w:val="0"/>
      <w:docGrid w:linePitch="245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73"/>
    <w:rsid w:val="00010B81"/>
    <w:rsid w:val="00014AA3"/>
    <w:rsid w:val="00017D67"/>
    <w:rsid w:val="00022A56"/>
    <w:rsid w:val="000252F1"/>
    <w:rsid w:val="00040854"/>
    <w:rsid w:val="0005300F"/>
    <w:rsid w:val="000E5163"/>
    <w:rsid w:val="000E5664"/>
    <w:rsid w:val="000F4C1C"/>
    <w:rsid w:val="00106152"/>
    <w:rsid w:val="001622E1"/>
    <w:rsid w:val="001646A0"/>
    <w:rsid w:val="00170558"/>
    <w:rsid w:val="001807C9"/>
    <w:rsid w:val="00181557"/>
    <w:rsid w:val="001878FF"/>
    <w:rsid w:val="001E74FF"/>
    <w:rsid w:val="00207D07"/>
    <w:rsid w:val="00216632"/>
    <w:rsid w:val="002652C0"/>
    <w:rsid w:val="0026608C"/>
    <w:rsid w:val="00271EBE"/>
    <w:rsid w:val="00281B47"/>
    <w:rsid w:val="00287D01"/>
    <w:rsid w:val="00291A9D"/>
    <w:rsid w:val="00294478"/>
    <w:rsid w:val="002A2925"/>
    <w:rsid w:val="002C1BAE"/>
    <w:rsid w:val="003005F3"/>
    <w:rsid w:val="003179BE"/>
    <w:rsid w:val="00323F4F"/>
    <w:rsid w:val="003274F5"/>
    <w:rsid w:val="0033144F"/>
    <w:rsid w:val="00346087"/>
    <w:rsid w:val="00352A4F"/>
    <w:rsid w:val="00353CA1"/>
    <w:rsid w:val="00355743"/>
    <w:rsid w:val="00361BD1"/>
    <w:rsid w:val="003642F1"/>
    <w:rsid w:val="00393114"/>
    <w:rsid w:val="003A07C6"/>
    <w:rsid w:val="003A120D"/>
    <w:rsid w:val="003B0659"/>
    <w:rsid w:val="003B6A45"/>
    <w:rsid w:val="003D4054"/>
    <w:rsid w:val="003E73A6"/>
    <w:rsid w:val="003F5DF5"/>
    <w:rsid w:val="00406A0B"/>
    <w:rsid w:val="0041162C"/>
    <w:rsid w:val="00453B73"/>
    <w:rsid w:val="0046000C"/>
    <w:rsid w:val="00460B49"/>
    <w:rsid w:val="004B0E7E"/>
    <w:rsid w:val="004E62FC"/>
    <w:rsid w:val="00507238"/>
    <w:rsid w:val="0052167D"/>
    <w:rsid w:val="00527938"/>
    <w:rsid w:val="00547FE0"/>
    <w:rsid w:val="005512B2"/>
    <w:rsid w:val="00564298"/>
    <w:rsid w:val="00583E69"/>
    <w:rsid w:val="005A2057"/>
    <w:rsid w:val="005E4DC1"/>
    <w:rsid w:val="00605226"/>
    <w:rsid w:val="00606F4E"/>
    <w:rsid w:val="00607CB3"/>
    <w:rsid w:val="0062488F"/>
    <w:rsid w:val="00633955"/>
    <w:rsid w:val="00641D7B"/>
    <w:rsid w:val="00664C4D"/>
    <w:rsid w:val="00697CB9"/>
    <w:rsid w:val="006A173B"/>
    <w:rsid w:val="006B5E87"/>
    <w:rsid w:val="006C27AB"/>
    <w:rsid w:val="006D0FEC"/>
    <w:rsid w:val="006E1AC1"/>
    <w:rsid w:val="006E58C1"/>
    <w:rsid w:val="00723BCF"/>
    <w:rsid w:val="00733AB6"/>
    <w:rsid w:val="007942B3"/>
    <w:rsid w:val="007A3F71"/>
    <w:rsid w:val="007B3FF6"/>
    <w:rsid w:val="007C4687"/>
    <w:rsid w:val="007D2367"/>
    <w:rsid w:val="007D5D92"/>
    <w:rsid w:val="007F6405"/>
    <w:rsid w:val="00845569"/>
    <w:rsid w:val="0087051E"/>
    <w:rsid w:val="008B07C5"/>
    <w:rsid w:val="008C3AF9"/>
    <w:rsid w:val="008E2A63"/>
    <w:rsid w:val="00903777"/>
    <w:rsid w:val="00912F0C"/>
    <w:rsid w:val="009337BA"/>
    <w:rsid w:val="00933FE4"/>
    <w:rsid w:val="009370F0"/>
    <w:rsid w:val="00960F67"/>
    <w:rsid w:val="009836A9"/>
    <w:rsid w:val="009A039B"/>
    <w:rsid w:val="009B17FF"/>
    <w:rsid w:val="009F718D"/>
    <w:rsid w:val="009F7CFC"/>
    <w:rsid w:val="00A86FC1"/>
    <w:rsid w:val="00B03BCF"/>
    <w:rsid w:val="00B1365C"/>
    <w:rsid w:val="00B22602"/>
    <w:rsid w:val="00B35DA6"/>
    <w:rsid w:val="00B46BCC"/>
    <w:rsid w:val="00B8148E"/>
    <w:rsid w:val="00C47CE1"/>
    <w:rsid w:val="00C50983"/>
    <w:rsid w:val="00C974C9"/>
    <w:rsid w:val="00CB0098"/>
    <w:rsid w:val="00CC2D94"/>
    <w:rsid w:val="00CD4336"/>
    <w:rsid w:val="00CE64C7"/>
    <w:rsid w:val="00CF2379"/>
    <w:rsid w:val="00CF50BA"/>
    <w:rsid w:val="00CF705C"/>
    <w:rsid w:val="00CF7824"/>
    <w:rsid w:val="00D06B8B"/>
    <w:rsid w:val="00D530EF"/>
    <w:rsid w:val="00D8360B"/>
    <w:rsid w:val="00DC54A6"/>
    <w:rsid w:val="00DC5EC5"/>
    <w:rsid w:val="00DC70D2"/>
    <w:rsid w:val="00DE2634"/>
    <w:rsid w:val="00DF7B7E"/>
    <w:rsid w:val="00E01EE1"/>
    <w:rsid w:val="00E11660"/>
    <w:rsid w:val="00E23F82"/>
    <w:rsid w:val="00E32989"/>
    <w:rsid w:val="00E33E2D"/>
    <w:rsid w:val="00E40FF7"/>
    <w:rsid w:val="00E464CC"/>
    <w:rsid w:val="00E51C0F"/>
    <w:rsid w:val="00E677FE"/>
    <w:rsid w:val="00E71C00"/>
    <w:rsid w:val="00E848C0"/>
    <w:rsid w:val="00EC47E3"/>
    <w:rsid w:val="00ED0467"/>
    <w:rsid w:val="00F04810"/>
    <w:rsid w:val="00F06A7C"/>
    <w:rsid w:val="00F222BC"/>
    <w:rsid w:val="00F454AC"/>
    <w:rsid w:val="00F618FC"/>
    <w:rsid w:val="00F62CC2"/>
    <w:rsid w:val="00FC4997"/>
    <w:rsid w:val="00FC7D9F"/>
    <w:rsid w:val="00FE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44847"/>
  <w15:chartTrackingRefBased/>
  <w15:docId w15:val="{1A21B0C5-317B-4263-86A1-E4B35FAC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2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Neittaanmäki</dc:creator>
  <cp:keywords/>
  <dc:description/>
  <cp:lastModifiedBy>Noora Neittaanmäki</cp:lastModifiedBy>
  <cp:revision>1</cp:revision>
  <dcterms:created xsi:type="dcterms:W3CDTF">2023-04-17T09:56:00Z</dcterms:created>
  <dcterms:modified xsi:type="dcterms:W3CDTF">2023-04-17T09:57:00Z</dcterms:modified>
</cp:coreProperties>
</file>